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CDD" w:rsidRPr="00BA4CDD" w:rsidRDefault="00BA4CDD">
      <w:pPr>
        <w:rPr>
          <w:rFonts w:ascii="Times New Roman" w:hAnsi="Times New Roman" w:cs="Times New Roman"/>
          <w:b/>
          <w:sz w:val="28"/>
          <w:szCs w:val="28"/>
        </w:rPr>
      </w:pPr>
    </w:p>
    <w:p w:rsidR="00BA4CDD" w:rsidRPr="00BA4CDD" w:rsidRDefault="00BA296C" w:rsidP="00BA4CDD">
      <w:pPr>
        <w:spacing w:after="0" w:line="480" w:lineRule="auto"/>
        <w:jc w:val="center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>Supplemental</w:t>
      </w:r>
      <w:r w:rsidR="00BA4CDD" w:rsidRPr="00BA4CDD">
        <w:rPr>
          <w:rFonts w:ascii="Times New Roman" w:eastAsia="SimSun" w:hAnsi="Times New Roman" w:cs="Times New Roman"/>
          <w:sz w:val="28"/>
          <w:szCs w:val="28"/>
        </w:rPr>
        <w:t xml:space="preserve"> </w:t>
      </w:r>
      <w:r w:rsidR="009A0369">
        <w:rPr>
          <w:rFonts w:ascii="Times New Roman" w:eastAsia="SimSun" w:hAnsi="Times New Roman" w:cs="Times New Roman"/>
          <w:sz w:val="28"/>
          <w:szCs w:val="28"/>
        </w:rPr>
        <w:t xml:space="preserve">Data </w:t>
      </w:r>
      <w:r w:rsidR="00BA4CDD" w:rsidRPr="00BA4CDD">
        <w:rPr>
          <w:rFonts w:ascii="Times New Roman" w:eastAsia="SimSun" w:hAnsi="Times New Roman" w:cs="Times New Roman"/>
          <w:sz w:val="28"/>
          <w:szCs w:val="28"/>
        </w:rPr>
        <w:t>for the Article:</w:t>
      </w:r>
    </w:p>
    <w:p w:rsidR="00BA4CDD" w:rsidRPr="00BA4CDD" w:rsidRDefault="00BA4CDD" w:rsidP="00BA4CDD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b/>
          <w:sz w:val="28"/>
          <w:szCs w:val="28"/>
        </w:rPr>
      </w:pPr>
    </w:p>
    <w:p w:rsidR="00AF4BFF" w:rsidRPr="00C33BF9" w:rsidRDefault="00AF4BFF" w:rsidP="00AF4BFF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OLE_LINK54"/>
      <w:bookmarkStart w:id="1" w:name="OLE_LINK53"/>
      <w:bookmarkStart w:id="2" w:name="OLE_LINK1"/>
      <w:bookmarkStart w:id="3" w:name="OLE_LINK2"/>
      <w:bookmarkStart w:id="4" w:name="_Hlk26892233"/>
      <w:r>
        <w:rPr>
          <w:rFonts w:ascii="Times New Roman" w:hAnsi="Times New Roman" w:cs="Times New Roman"/>
          <w:b/>
          <w:sz w:val="32"/>
          <w:szCs w:val="32"/>
        </w:rPr>
        <w:t>A</w:t>
      </w:r>
      <w:r w:rsidRPr="00C33BF9">
        <w:rPr>
          <w:rFonts w:ascii="Times New Roman" w:hAnsi="Times New Roman" w:cs="Times New Roman"/>
          <w:b/>
          <w:sz w:val="32"/>
          <w:szCs w:val="32"/>
        </w:rPr>
        <w:t xml:space="preserve">nalysis of the genes controlling three quantitative traits in </w:t>
      </w:r>
      <w:r>
        <w:rPr>
          <w:rFonts w:ascii="Times New Roman" w:hAnsi="Times New Roman" w:cs="Times New Roman"/>
          <w:b/>
          <w:sz w:val="32"/>
          <w:szCs w:val="32"/>
        </w:rPr>
        <w:t xml:space="preserve">three diverse </w:t>
      </w:r>
      <w:r w:rsidRPr="00C33BF9">
        <w:rPr>
          <w:rFonts w:ascii="Times New Roman" w:hAnsi="Times New Roman" w:cs="Times New Roman"/>
          <w:b/>
          <w:sz w:val="32"/>
          <w:szCs w:val="32"/>
        </w:rPr>
        <w:t>plant</w:t>
      </w:r>
      <w:r>
        <w:rPr>
          <w:rFonts w:ascii="Times New Roman" w:hAnsi="Times New Roman" w:cs="Times New Roman"/>
          <w:b/>
          <w:sz w:val="32"/>
          <w:szCs w:val="32"/>
        </w:rPr>
        <w:t xml:space="preserve"> species</w:t>
      </w:r>
      <w:r w:rsidRPr="00C33BF9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reveals the m</w:t>
      </w:r>
      <w:r w:rsidRPr="00C33BF9">
        <w:rPr>
          <w:rFonts w:ascii="Times New Roman" w:hAnsi="Times New Roman" w:cs="Times New Roman"/>
          <w:b/>
          <w:sz w:val="32"/>
          <w:szCs w:val="32"/>
        </w:rPr>
        <w:t>olecular basis of quantitative traits</w:t>
      </w:r>
      <w:bookmarkStart w:id="5" w:name="_GoBack"/>
      <w:bookmarkEnd w:id="2"/>
      <w:bookmarkEnd w:id="3"/>
      <w:bookmarkEnd w:id="5"/>
    </w:p>
    <w:bookmarkEnd w:id="4"/>
    <w:p w:rsidR="00685BAC" w:rsidRPr="00BA4CDD" w:rsidRDefault="00685BAC" w:rsidP="00BA4CDD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bookmarkEnd w:id="0"/>
    <w:bookmarkEnd w:id="1"/>
    <w:p w:rsidR="00685BAC" w:rsidRPr="0067280C" w:rsidRDefault="00685BAC" w:rsidP="00685BAC">
      <w:pPr>
        <w:spacing w:after="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67280C">
        <w:rPr>
          <w:rFonts w:ascii="Times New Roman" w:hAnsi="Times New Roman" w:cs="Times New Roman"/>
          <w:b/>
          <w:sz w:val="24"/>
          <w:szCs w:val="24"/>
        </w:rPr>
        <w:t>Meiping Zhang</w:t>
      </w:r>
      <w:r w:rsidRPr="00EF5694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67280C">
        <w:rPr>
          <w:rFonts w:ascii="Times New Roman" w:hAnsi="Times New Roman" w:cs="Times New Roman"/>
          <w:b/>
          <w:sz w:val="24"/>
          <w:szCs w:val="24"/>
        </w:rPr>
        <w:t>, Yun-Hua Liu</w:t>
      </w:r>
      <w:r w:rsidRPr="00EF569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7280C">
        <w:rPr>
          <w:rFonts w:ascii="Times New Roman" w:hAnsi="Times New Roman" w:cs="Times New Roman"/>
          <w:b/>
          <w:sz w:val="24"/>
          <w:szCs w:val="24"/>
        </w:rPr>
        <w:t>, Wenwei Xu</w:t>
      </w:r>
      <w:r w:rsidRPr="00EF569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67280C">
        <w:rPr>
          <w:rFonts w:ascii="Times New Roman" w:hAnsi="Times New Roman" w:cs="Times New Roman"/>
          <w:b/>
          <w:sz w:val="24"/>
          <w:szCs w:val="24"/>
        </w:rPr>
        <w:t>, C. Wayne Smit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7280C">
        <w:rPr>
          <w:rFonts w:ascii="Times New Roman" w:hAnsi="Times New Roman" w:cs="Times New Roman"/>
          <w:b/>
          <w:sz w:val="24"/>
          <w:szCs w:val="24"/>
        </w:rPr>
        <w:t>, Seth C. Murray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&amp;</w:t>
      </w:r>
      <w:r w:rsidRPr="0067280C">
        <w:rPr>
          <w:rFonts w:ascii="Times New Roman" w:hAnsi="Times New Roman" w:cs="Times New Roman"/>
          <w:b/>
          <w:sz w:val="24"/>
          <w:szCs w:val="24"/>
        </w:rPr>
        <w:t xml:space="preserve"> Hong-Bin Zhang</w:t>
      </w:r>
      <w:proofErr w:type="gramStart"/>
      <w:r w:rsidRPr="00EF5694">
        <w:rPr>
          <w:rFonts w:ascii="Times New Roman" w:hAnsi="Times New Roman" w:cs="Times New Roman"/>
          <w:b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proofErr w:type="gramEnd"/>
    </w:p>
    <w:p w:rsidR="00685BAC" w:rsidRDefault="00685BAC" w:rsidP="00685BAC">
      <w:pPr>
        <w:pStyle w:val="ListParagraph"/>
        <w:tabs>
          <w:tab w:val="left" w:pos="0"/>
          <w:tab w:val="left" w:pos="180"/>
        </w:tabs>
        <w:autoSpaceDE w:val="0"/>
        <w:autoSpaceDN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sz w:val="18"/>
          <w:szCs w:val="18"/>
        </w:rPr>
      </w:pPr>
    </w:p>
    <w:p w:rsidR="0036246D" w:rsidRDefault="00685BAC" w:rsidP="00685BAC">
      <w:pPr>
        <w:pStyle w:val="ListParagraph"/>
        <w:tabs>
          <w:tab w:val="left" w:pos="0"/>
          <w:tab w:val="left" w:pos="180"/>
        </w:tabs>
        <w:autoSpaceDE w:val="0"/>
        <w:autoSpaceDN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F56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6DF3">
        <w:rPr>
          <w:rFonts w:ascii="Times New Roman" w:hAnsi="Times New Roman" w:cs="Times New Roman"/>
          <w:sz w:val="24"/>
          <w:szCs w:val="24"/>
        </w:rPr>
        <w:t>College of Life Science, Jilin Agricultural University,</w:t>
      </w:r>
      <w:r>
        <w:rPr>
          <w:rFonts w:ascii="Times New Roman" w:hAnsi="Times New Roman" w:cs="Times New Roman"/>
          <w:sz w:val="24"/>
          <w:szCs w:val="24"/>
        </w:rPr>
        <w:t xml:space="preserve"> Changchun, Jilin 130118, China. </w:t>
      </w:r>
      <w:r w:rsidRPr="00EF56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Soil and Crop </w:t>
      </w:r>
      <w:r w:rsidRPr="00D86DF3">
        <w:rPr>
          <w:rFonts w:ascii="Times New Roman" w:hAnsi="Times New Roman" w:cs="Times New Roman"/>
          <w:sz w:val="24"/>
          <w:szCs w:val="24"/>
        </w:rPr>
        <w:t>Sciences, Texas A&amp;M University, Co</w:t>
      </w:r>
      <w:r>
        <w:rPr>
          <w:rFonts w:ascii="Times New Roman" w:hAnsi="Times New Roman" w:cs="Times New Roman"/>
          <w:sz w:val="24"/>
          <w:szCs w:val="24"/>
        </w:rPr>
        <w:t xml:space="preserve">llege Station, Texas 77843, United States of America. </w:t>
      </w:r>
    </w:p>
    <w:p w:rsidR="00685BAC" w:rsidRDefault="00685BAC" w:rsidP="00685BAC">
      <w:pPr>
        <w:pStyle w:val="ListParagraph"/>
        <w:tabs>
          <w:tab w:val="left" w:pos="0"/>
          <w:tab w:val="left" w:pos="180"/>
        </w:tabs>
        <w:autoSpaceDE w:val="0"/>
        <w:autoSpaceDN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F56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1478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Texas A&amp;M AgriLife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>Research, Lubbock, TX 79403,</w:t>
      </w:r>
      <w:r w:rsidRPr="00A146E3">
        <w:t xml:space="preserve"> </w:t>
      </w:r>
      <w:r w:rsidRPr="00A146E3">
        <w:rPr>
          <w:rFonts w:ascii="Times New Roman" w:eastAsia="MS Mincho" w:hAnsi="Times New Roman" w:cs="Times New Roman"/>
          <w:sz w:val="24"/>
          <w:szCs w:val="24"/>
          <w:lang w:eastAsia="en-US"/>
        </w:rPr>
        <w:t>United States of America</w:t>
      </w:r>
      <w:r w:rsidR="0036246D">
        <w:rPr>
          <w:rFonts w:ascii="Times New Roman" w:eastAsia="MS Mincho" w:hAnsi="Times New Roman" w:cs="Times New Roman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5BAC" w:rsidRDefault="00685BAC" w:rsidP="00685BAC">
      <w:pPr>
        <w:pStyle w:val="ListParagraph"/>
        <w:tabs>
          <w:tab w:val="left" w:pos="0"/>
          <w:tab w:val="left" w:pos="180"/>
        </w:tabs>
        <w:autoSpaceDE w:val="0"/>
        <w:autoSpaceDN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685BAC" w:rsidRPr="001D1478" w:rsidRDefault="00685BAC" w:rsidP="00685BAC">
      <w:pPr>
        <w:pStyle w:val="ListParagraph"/>
        <w:tabs>
          <w:tab w:val="left" w:pos="0"/>
          <w:tab w:val="left" w:pos="180"/>
        </w:tabs>
        <w:autoSpaceDE w:val="0"/>
        <w:autoSpaceDN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iping Zhang and Yun-Hua Liu </w:t>
      </w:r>
      <w:r w:rsidRPr="001D1478">
        <w:rPr>
          <w:rFonts w:ascii="Times New Roman" w:hAnsi="Times New Roman" w:cs="Times New Roman"/>
          <w:sz w:val="24"/>
          <w:szCs w:val="24"/>
        </w:rPr>
        <w:t xml:space="preserve">contributed equally to this work. </w:t>
      </w:r>
    </w:p>
    <w:p w:rsidR="00685BAC" w:rsidRDefault="00685BAC" w:rsidP="00685B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85BAC" w:rsidRPr="00D75BB7" w:rsidRDefault="00685BAC" w:rsidP="00685B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5BB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</w:t>
      </w:r>
      <w:r w:rsidR="0003405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D75BB7">
          <w:rPr>
            <w:rStyle w:val="Hyperlink"/>
            <w:rFonts w:ascii="Times New Roman" w:hAnsi="Times New Roman" w:cs="Times New Roman"/>
            <w:sz w:val="24"/>
            <w:szCs w:val="24"/>
          </w:rPr>
          <w:t>hbz7049@tamu.edu</w:t>
        </w:r>
      </w:hyperlink>
      <w:r w:rsidR="00034051">
        <w:rPr>
          <w:rFonts w:ascii="Times New Roman" w:hAnsi="Times New Roman" w:cs="Times New Roman"/>
          <w:sz w:val="24"/>
          <w:szCs w:val="24"/>
        </w:rPr>
        <w:t>)</w:t>
      </w:r>
    </w:p>
    <w:p w:rsidR="00BA4CDD" w:rsidRPr="00BA4CDD" w:rsidRDefault="00BA4CDD" w:rsidP="00BA4CDD">
      <w:pPr>
        <w:adjustRightInd w:val="0"/>
        <w:snapToGrid w:val="0"/>
        <w:spacing w:after="0" w:line="480" w:lineRule="auto"/>
        <w:rPr>
          <w:rFonts w:ascii="Calibri" w:eastAsia="SimSun" w:hAnsi="Calibri" w:cs="Times New Roman"/>
          <w:b/>
        </w:rPr>
      </w:pPr>
    </w:p>
    <w:p w:rsidR="00BA4CDD" w:rsidRPr="00BA4CDD" w:rsidRDefault="00BA296C" w:rsidP="00BA4CDD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l</w:t>
      </w:r>
      <w:r w:rsidR="00BA4CDD" w:rsidRPr="00BA4CDD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A108CE">
        <w:rPr>
          <w:rFonts w:ascii="Times New Roman" w:eastAsia="SimSun" w:hAnsi="Times New Roman" w:cs="Times New Roman"/>
          <w:b/>
          <w:sz w:val="24"/>
          <w:szCs w:val="24"/>
        </w:rPr>
        <w:t>Data</w:t>
      </w:r>
      <w:r w:rsidR="00BA4CDD" w:rsidRPr="00BA4CDD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</w:p>
    <w:p w:rsidR="00BA4CDD" w:rsidRPr="00BA4CDD" w:rsidRDefault="00BA296C" w:rsidP="00BA4CDD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upplemental</w:t>
      </w:r>
      <w:r w:rsidR="00BA4CDD" w:rsidRPr="00BA4CDD">
        <w:rPr>
          <w:rFonts w:ascii="Times New Roman" w:eastAsia="SimSun" w:hAnsi="Times New Roman" w:cs="Times New Roman"/>
          <w:sz w:val="24"/>
          <w:szCs w:val="24"/>
        </w:rPr>
        <w:t xml:space="preserve"> Fig</w:t>
      </w:r>
      <w:r w:rsidR="00A108CE">
        <w:rPr>
          <w:rFonts w:ascii="Times New Roman" w:eastAsia="SimSun" w:hAnsi="Times New Roman" w:cs="Times New Roman"/>
          <w:sz w:val="24"/>
          <w:szCs w:val="24"/>
        </w:rPr>
        <w:t>ure</w:t>
      </w:r>
      <w:r w:rsidR="00BA4CDD" w:rsidRPr="00BA4CDD">
        <w:rPr>
          <w:rFonts w:ascii="Times New Roman" w:eastAsia="SimSun" w:hAnsi="Times New Roman" w:cs="Times New Roman"/>
          <w:sz w:val="24"/>
          <w:szCs w:val="24"/>
        </w:rPr>
        <w:t>s 1 to 3</w:t>
      </w:r>
    </w:p>
    <w:p w:rsidR="0052210B" w:rsidRPr="009A0369" w:rsidRDefault="00BA296C" w:rsidP="009A036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upplemental</w:t>
      </w:r>
      <w:r w:rsidR="00BA4CDD" w:rsidRPr="00BA4CDD">
        <w:rPr>
          <w:rFonts w:ascii="Times New Roman" w:eastAsia="SimSun" w:hAnsi="Times New Roman" w:cs="Times New Roman"/>
          <w:sz w:val="24"/>
          <w:szCs w:val="24"/>
        </w:rPr>
        <w:t xml:space="preserve"> Tables 1 to </w:t>
      </w:r>
      <w:r w:rsidR="00443560">
        <w:rPr>
          <w:rFonts w:ascii="Times New Roman" w:eastAsia="SimSun" w:hAnsi="Times New Roman" w:cs="Times New Roman"/>
          <w:sz w:val="24"/>
          <w:szCs w:val="24"/>
        </w:rPr>
        <w:t>9</w:t>
      </w:r>
    </w:p>
    <w:sectPr w:rsidR="0052210B" w:rsidRPr="009A036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1C78" w:rsidRDefault="00BD1C78" w:rsidP="002118A9">
      <w:pPr>
        <w:spacing w:after="0" w:line="240" w:lineRule="auto"/>
      </w:pPr>
      <w:r>
        <w:separator/>
      </w:r>
    </w:p>
  </w:endnote>
  <w:endnote w:type="continuationSeparator" w:id="0">
    <w:p w:rsidR="00BD1C78" w:rsidRDefault="00BD1C78" w:rsidP="00211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9836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6F7" w:rsidRDefault="001376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9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76F7" w:rsidRDefault="00137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1C78" w:rsidRDefault="00BD1C78" w:rsidP="002118A9">
      <w:pPr>
        <w:spacing w:after="0" w:line="240" w:lineRule="auto"/>
      </w:pPr>
      <w:r>
        <w:separator/>
      </w:r>
    </w:p>
  </w:footnote>
  <w:footnote w:type="continuationSeparator" w:id="0">
    <w:p w:rsidR="00BD1C78" w:rsidRDefault="00BD1C78" w:rsidP="00211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76F7" w:rsidRPr="002118A9" w:rsidRDefault="001376F7" w:rsidP="002118A9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2118A9">
      <w:rPr>
        <w:rFonts w:ascii="Times New Roman" w:hAnsi="Times New Roman" w:cs="Times New Roman"/>
        <w:sz w:val="24"/>
        <w:szCs w:val="24"/>
      </w:rPr>
      <w:t xml:space="preserve">Zhang </w:t>
    </w:r>
    <w:r w:rsidRPr="002118A9">
      <w:rPr>
        <w:rFonts w:ascii="Times New Roman" w:hAnsi="Times New Roman" w:cs="Times New Roman"/>
        <w:i/>
        <w:sz w:val="24"/>
        <w:szCs w:val="24"/>
      </w:rPr>
      <w:t>et al.</w:t>
    </w:r>
    <w:r w:rsidRPr="002118A9">
      <w:rPr>
        <w:rFonts w:ascii="Times New Roman" w:hAnsi="Times New Roman" w:cs="Times New Roman"/>
        <w:sz w:val="24"/>
        <w:szCs w:val="24"/>
      </w:rPr>
      <w:t>, TAMU</w:t>
    </w:r>
  </w:p>
  <w:p w:rsidR="001376F7" w:rsidRDefault="001376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C3C45"/>
    <w:multiLevelType w:val="hybridMultilevel"/>
    <w:tmpl w:val="C6A2E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A2A7C"/>
    <w:multiLevelType w:val="hybridMultilevel"/>
    <w:tmpl w:val="00B0D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C3D99"/>
    <w:multiLevelType w:val="hybridMultilevel"/>
    <w:tmpl w:val="28AE21D8"/>
    <w:lvl w:ilvl="0" w:tplc="6BE4A9EC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237A0"/>
    <w:multiLevelType w:val="hybridMultilevel"/>
    <w:tmpl w:val="7930B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0401C"/>
    <w:multiLevelType w:val="hybridMultilevel"/>
    <w:tmpl w:val="5596B5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635E6C"/>
    <w:multiLevelType w:val="hybridMultilevel"/>
    <w:tmpl w:val="067C010C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661D4"/>
    <w:multiLevelType w:val="hybridMultilevel"/>
    <w:tmpl w:val="B9FC6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B30A0B"/>
    <w:multiLevelType w:val="hybridMultilevel"/>
    <w:tmpl w:val="99D2A596"/>
    <w:lvl w:ilvl="0" w:tplc="169EEE10">
      <w:start w:val="1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F67ACA"/>
    <w:multiLevelType w:val="hybridMultilevel"/>
    <w:tmpl w:val="E8E8A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C21966"/>
    <w:multiLevelType w:val="hybridMultilevel"/>
    <w:tmpl w:val="29527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D42CA5"/>
    <w:multiLevelType w:val="hybridMultilevel"/>
    <w:tmpl w:val="DFF0B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D4F48"/>
    <w:multiLevelType w:val="hybridMultilevel"/>
    <w:tmpl w:val="A43860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7711F69"/>
    <w:multiLevelType w:val="hybridMultilevel"/>
    <w:tmpl w:val="C8AAB966"/>
    <w:lvl w:ilvl="0" w:tplc="51466444">
      <w:start w:val="1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1B44CB"/>
    <w:multiLevelType w:val="hybridMultilevel"/>
    <w:tmpl w:val="A4AAA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0918A6"/>
    <w:multiLevelType w:val="hybridMultilevel"/>
    <w:tmpl w:val="897E17DA"/>
    <w:lvl w:ilvl="0" w:tplc="4816FA2A">
      <w:start w:val="17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5B540059"/>
    <w:multiLevelType w:val="hybridMultilevel"/>
    <w:tmpl w:val="0DCE123E"/>
    <w:lvl w:ilvl="0" w:tplc="086A4666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67450404"/>
    <w:multiLevelType w:val="hybridMultilevel"/>
    <w:tmpl w:val="5746A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A731CB"/>
    <w:multiLevelType w:val="hybridMultilevel"/>
    <w:tmpl w:val="EF44B604"/>
    <w:lvl w:ilvl="0" w:tplc="8DF227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CC16A7"/>
    <w:multiLevelType w:val="hybridMultilevel"/>
    <w:tmpl w:val="55BC9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952C61"/>
    <w:multiLevelType w:val="hybridMultilevel"/>
    <w:tmpl w:val="A6489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872E08"/>
    <w:multiLevelType w:val="hybridMultilevel"/>
    <w:tmpl w:val="48B6ED68"/>
    <w:lvl w:ilvl="0" w:tplc="A7EA36C0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BA2222"/>
    <w:multiLevelType w:val="hybridMultilevel"/>
    <w:tmpl w:val="AB80EC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8379E1"/>
    <w:multiLevelType w:val="hybridMultilevel"/>
    <w:tmpl w:val="F8929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AA3994"/>
    <w:multiLevelType w:val="hybridMultilevel"/>
    <w:tmpl w:val="410CC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8"/>
  </w:num>
  <w:num w:numId="3">
    <w:abstractNumId w:val="23"/>
  </w:num>
  <w:num w:numId="4">
    <w:abstractNumId w:val="0"/>
  </w:num>
  <w:num w:numId="5">
    <w:abstractNumId w:val="1"/>
  </w:num>
  <w:num w:numId="6">
    <w:abstractNumId w:val="15"/>
  </w:num>
  <w:num w:numId="7">
    <w:abstractNumId w:val="21"/>
  </w:num>
  <w:num w:numId="8">
    <w:abstractNumId w:val="19"/>
  </w:num>
  <w:num w:numId="9">
    <w:abstractNumId w:val="10"/>
  </w:num>
  <w:num w:numId="10">
    <w:abstractNumId w:val="12"/>
  </w:num>
  <w:num w:numId="11">
    <w:abstractNumId w:val="14"/>
  </w:num>
  <w:num w:numId="12">
    <w:abstractNumId w:val="5"/>
  </w:num>
  <w:num w:numId="13">
    <w:abstractNumId w:val="22"/>
  </w:num>
  <w:num w:numId="14">
    <w:abstractNumId w:val="9"/>
  </w:num>
  <w:num w:numId="15">
    <w:abstractNumId w:val="7"/>
  </w:num>
  <w:num w:numId="16">
    <w:abstractNumId w:val="6"/>
  </w:num>
  <w:num w:numId="17">
    <w:abstractNumId w:val="2"/>
  </w:num>
  <w:num w:numId="18">
    <w:abstractNumId w:val="8"/>
  </w:num>
  <w:num w:numId="19">
    <w:abstractNumId w:val="11"/>
  </w:num>
  <w:num w:numId="20">
    <w:abstractNumId w:val="20"/>
  </w:num>
  <w:num w:numId="21">
    <w:abstractNumId w:val="13"/>
  </w:num>
  <w:num w:numId="22">
    <w:abstractNumId w:val="17"/>
  </w:num>
  <w:num w:numId="23">
    <w:abstractNumId w:val="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73B"/>
    <w:rsid w:val="0000203F"/>
    <w:rsid w:val="000061F7"/>
    <w:rsid w:val="00011381"/>
    <w:rsid w:val="00013AE4"/>
    <w:rsid w:val="0001439F"/>
    <w:rsid w:val="00014E89"/>
    <w:rsid w:val="00016A6D"/>
    <w:rsid w:val="000217F1"/>
    <w:rsid w:val="00026578"/>
    <w:rsid w:val="000266B1"/>
    <w:rsid w:val="00026963"/>
    <w:rsid w:val="00027851"/>
    <w:rsid w:val="0002786F"/>
    <w:rsid w:val="0003079C"/>
    <w:rsid w:val="00031690"/>
    <w:rsid w:val="00033B1B"/>
    <w:rsid w:val="00034051"/>
    <w:rsid w:val="00034B64"/>
    <w:rsid w:val="000464F2"/>
    <w:rsid w:val="00046CDE"/>
    <w:rsid w:val="00051437"/>
    <w:rsid w:val="00052CA8"/>
    <w:rsid w:val="00053083"/>
    <w:rsid w:val="0005320B"/>
    <w:rsid w:val="00053D17"/>
    <w:rsid w:val="00056E48"/>
    <w:rsid w:val="00060650"/>
    <w:rsid w:val="00060EB2"/>
    <w:rsid w:val="000631FC"/>
    <w:rsid w:val="00067CC2"/>
    <w:rsid w:val="00073778"/>
    <w:rsid w:val="00074303"/>
    <w:rsid w:val="0007455F"/>
    <w:rsid w:val="00077B43"/>
    <w:rsid w:val="00080011"/>
    <w:rsid w:val="00082807"/>
    <w:rsid w:val="00082B01"/>
    <w:rsid w:val="000842E7"/>
    <w:rsid w:val="00084D20"/>
    <w:rsid w:val="00084EDB"/>
    <w:rsid w:val="000855A9"/>
    <w:rsid w:val="00087E31"/>
    <w:rsid w:val="00087FC5"/>
    <w:rsid w:val="00091713"/>
    <w:rsid w:val="000928B5"/>
    <w:rsid w:val="00093E99"/>
    <w:rsid w:val="00095274"/>
    <w:rsid w:val="000967CC"/>
    <w:rsid w:val="000A03B1"/>
    <w:rsid w:val="000A2E75"/>
    <w:rsid w:val="000A4D4B"/>
    <w:rsid w:val="000A6627"/>
    <w:rsid w:val="000A6B60"/>
    <w:rsid w:val="000A6FA1"/>
    <w:rsid w:val="000A7A61"/>
    <w:rsid w:val="000B12EC"/>
    <w:rsid w:val="000B14EC"/>
    <w:rsid w:val="000B40F4"/>
    <w:rsid w:val="000B6D6D"/>
    <w:rsid w:val="000C1448"/>
    <w:rsid w:val="000C3DF7"/>
    <w:rsid w:val="000C40C9"/>
    <w:rsid w:val="000C5757"/>
    <w:rsid w:val="000C5C08"/>
    <w:rsid w:val="000D041E"/>
    <w:rsid w:val="000D0948"/>
    <w:rsid w:val="000D0AE7"/>
    <w:rsid w:val="000D0E12"/>
    <w:rsid w:val="000D5F1A"/>
    <w:rsid w:val="000D79CC"/>
    <w:rsid w:val="000E11AA"/>
    <w:rsid w:val="000E16E9"/>
    <w:rsid w:val="000E4A5C"/>
    <w:rsid w:val="000E4D38"/>
    <w:rsid w:val="000E5B1B"/>
    <w:rsid w:val="000E61CB"/>
    <w:rsid w:val="000E6306"/>
    <w:rsid w:val="000E6362"/>
    <w:rsid w:val="000E7D66"/>
    <w:rsid w:val="000F0A5A"/>
    <w:rsid w:val="000F2995"/>
    <w:rsid w:val="000F384F"/>
    <w:rsid w:val="000F3E0B"/>
    <w:rsid w:val="001036F4"/>
    <w:rsid w:val="00106069"/>
    <w:rsid w:val="00106465"/>
    <w:rsid w:val="00107667"/>
    <w:rsid w:val="001104FA"/>
    <w:rsid w:val="001108D9"/>
    <w:rsid w:val="00111722"/>
    <w:rsid w:val="00114325"/>
    <w:rsid w:val="00116F48"/>
    <w:rsid w:val="00121319"/>
    <w:rsid w:val="00121E6D"/>
    <w:rsid w:val="00122C1E"/>
    <w:rsid w:val="001241B5"/>
    <w:rsid w:val="00124F12"/>
    <w:rsid w:val="001266BF"/>
    <w:rsid w:val="00127175"/>
    <w:rsid w:val="001302A1"/>
    <w:rsid w:val="001308B4"/>
    <w:rsid w:val="00132221"/>
    <w:rsid w:val="00132C8A"/>
    <w:rsid w:val="0013530E"/>
    <w:rsid w:val="001376F7"/>
    <w:rsid w:val="00150108"/>
    <w:rsid w:val="001501BE"/>
    <w:rsid w:val="00152FA1"/>
    <w:rsid w:val="00154601"/>
    <w:rsid w:val="00160113"/>
    <w:rsid w:val="0016017A"/>
    <w:rsid w:val="00160E9E"/>
    <w:rsid w:val="00161057"/>
    <w:rsid w:val="00161DA8"/>
    <w:rsid w:val="00161FFA"/>
    <w:rsid w:val="00163E3E"/>
    <w:rsid w:val="00164955"/>
    <w:rsid w:val="00166537"/>
    <w:rsid w:val="00167336"/>
    <w:rsid w:val="00171453"/>
    <w:rsid w:val="00172FD9"/>
    <w:rsid w:val="00173C8B"/>
    <w:rsid w:val="00174B63"/>
    <w:rsid w:val="0017508C"/>
    <w:rsid w:val="00175D2D"/>
    <w:rsid w:val="00177645"/>
    <w:rsid w:val="00177E03"/>
    <w:rsid w:val="00180DA9"/>
    <w:rsid w:val="00181680"/>
    <w:rsid w:val="00191C73"/>
    <w:rsid w:val="0019354F"/>
    <w:rsid w:val="0019457A"/>
    <w:rsid w:val="001957FF"/>
    <w:rsid w:val="0019662B"/>
    <w:rsid w:val="0019760B"/>
    <w:rsid w:val="00197F2F"/>
    <w:rsid w:val="001A5F24"/>
    <w:rsid w:val="001A6BA3"/>
    <w:rsid w:val="001A6C2E"/>
    <w:rsid w:val="001A7611"/>
    <w:rsid w:val="001A7D5E"/>
    <w:rsid w:val="001A7EDB"/>
    <w:rsid w:val="001B14BC"/>
    <w:rsid w:val="001B30B8"/>
    <w:rsid w:val="001B34F5"/>
    <w:rsid w:val="001B3EF4"/>
    <w:rsid w:val="001B4556"/>
    <w:rsid w:val="001B4FAC"/>
    <w:rsid w:val="001B74DF"/>
    <w:rsid w:val="001C1928"/>
    <w:rsid w:val="001C39F3"/>
    <w:rsid w:val="001C3D25"/>
    <w:rsid w:val="001C4D65"/>
    <w:rsid w:val="001C58C8"/>
    <w:rsid w:val="001C61B3"/>
    <w:rsid w:val="001C6CB1"/>
    <w:rsid w:val="001C78CD"/>
    <w:rsid w:val="001D068B"/>
    <w:rsid w:val="001D07ED"/>
    <w:rsid w:val="001D10BE"/>
    <w:rsid w:val="001D232C"/>
    <w:rsid w:val="001D43BF"/>
    <w:rsid w:val="001D5178"/>
    <w:rsid w:val="001D5DE4"/>
    <w:rsid w:val="001E5179"/>
    <w:rsid w:val="001E5C7B"/>
    <w:rsid w:val="001F073B"/>
    <w:rsid w:val="001F2496"/>
    <w:rsid w:val="001F428F"/>
    <w:rsid w:val="001F4922"/>
    <w:rsid w:val="001F6DBA"/>
    <w:rsid w:val="001F6EE0"/>
    <w:rsid w:val="001F7629"/>
    <w:rsid w:val="001F7826"/>
    <w:rsid w:val="002015FD"/>
    <w:rsid w:val="00201B01"/>
    <w:rsid w:val="00203D2C"/>
    <w:rsid w:val="00206C76"/>
    <w:rsid w:val="002070D1"/>
    <w:rsid w:val="002078CE"/>
    <w:rsid w:val="0021092C"/>
    <w:rsid w:val="002118A9"/>
    <w:rsid w:val="00211CBD"/>
    <w:rsid w:val="00213D33"/>
    <w:rsid w:val="0021482E"/>
    <w:rsid w:val="00215382"/>
    <w:rsid w:val="0021544A"/>
    <w:rsid w:val="0021587F"/>
    <w:rsid w:val="002160F9"/>
    <w:rsid w:val="00217713"/>
    <w:rsid w:val="002213B5"/>
    <w:rsid w:val="002214A6"/>
    <w:rsid w:val="002221CB"/>
    <w:rsid w:val="0022634B"/>
    <w:rsid w:val="0023136C"/>
    <w:rsid w:val="002335F6"/>
    <w:rsid w:val="00234206"/>
    <w:rsid w:val="002348D6"/>
    <w:rsid w:val="002350B9"/>
    <w:rsid w:val="0023570E"/>
    <w:rsid w:val="00240ECD"/>
    <w:rsid w:val="002412E6"/>
    <w:rsid w:val="00241592"/>
    <w:rsid w:val="00243E25"/>
    <w:rsid w:val="002462AC"/>
    <w:rsid w:val="002508F0"/>
    <w:rsid w:val="00251912"/>
    <w:rsid w:val="002537CE"/>
    <w:rsid w:val="00255B58"/>
    <w:rsid w:val="00257E22"/>
    <w:rsid w:val="00257EAC"/>
    <w:rsid w:val="00260534"/>
    <w:rsid w:val="00261472"/>
    <w:rsid w:val="00261620"/>
    <w:rsid w:val="002625EF"/>
    <w:rsid w:val="00270454"/>
    <w:rsid w:val="002716D6"/>
    <w:rsid w:val="00273113"/>
    <w:rsid w:val="00273AD9"/>
    <w:rsid w:val="00273D60"/>
    <w:rsid w:val="002743D1"/>
    <w:rsid w:val="00276BF4"/>
    <w:rsid w:val="00277F2E"/>
    <w:rsid w:val="002805BD"/>
    <w:rsid w:val="0028078C"/>
    <w:rsid w:val="00281363"/>
    <w:rsid w:val="00281BD8"/>
    <w:rsid w:val="00283387"/>
    <w:rsid w:val="002833C1"/>
    <w:rsid w:val="002843F2"/>
    <w:rsid w:val="00284C01"/>
    <w:rsid w:val="002853FF"/>
    <w:rsid w:val="00286747"/>
    <w:rsid w:val="00286B29"/>
    <w:rsid w:val="00292AAD"/>
    <w:rsid w:val="002952FA"/>
    <w:rsid w:val="002972B8"/>
    <w:rsid w:val="002A0686"/>
    <w:rsid w:val="002A4F22"/>
    <w:rsid w:val="002A4F53"/>
    <w:rsid w:val="002A63B8"/>
    <w:rsid w:val="002A6E7C"/>
    <w:rsid w:val="002B40A5"/>
    <w:rsid w:val="002B495C"/>
    <w:rsid w:val="002B59F2"/>
    <w:rsid w:val="002B6E34"/>
    <w:rsid w:val="002B74F1"/>
    <w:rsid w:val="002B77D9"/>
    <w:rsid w:val="002C3BBC"/>
    <w:rsid w:val="002C4043"/>
    <w:rsid w:val="002C51EF"/>
    <w:rsid w:val="002C60BA"/>
    <w:rsid w:val="002C752F"/>
    <w:rsid w:val="002C7B67"/>
    <w:rsid w:val="002D142B"/>
    <w:rsid w:val="002D24BE"/>
    <w:rsid w:val="002D3B25"/>
    <w:rsid w:val="002D50FC"/>
    <w:rsid w:val="002D6B12"/>
    <w:rsid w:val="002E1659"/>
    <w:rsid w:val="002E2655"/>
    <w:rsid w:val="002E26C3"/>
    <w:rsid w:val="002E3192"/>
    <w:rsid w:val="002E4780"/>
    <w:rsid w:val="002E4FF0"/>
    <w:rsid w:val="002F039F"/>
    <w:rsid w:val="002F3100"/>
    <w:rsid w:val="002F42E7"/>
    <w:rsid w:val="002F52DE"/>
    <w:rsid w:val="002F5E15"/>
    <w:rsid w:val="002F5F72"/>
    <w:rsid w:val="002F5FC8"/>
    <w:rsid w:val="002F6CD4"/>
    <w:rsid w:val="002F706E"/>
    <w:rsid w:val="002F7977"/>
    <w:rsid w:val="003006E2"/>
    <w:rsid w:val="00302198"/>
    <w:rsid w:val="00302199"/>
    <w:rsid w:val="0030333E"/>
    <w:rsid w:val="003138A4"/>
    <w:rsid w:val="0031456B"/>
    <w:rsid w:val="003201B3"/>
    <w:rsid w:val="003232CC"/>
    <w:rsid w:val="0032566B"/>
    <w:rsid w:val="00325E77"/>
    <w:rsid w:val="00326D42"/>
    <w:rsid w:val="003276AF"/>
    <w:rsid w:val="003309BB"/>
    <w:rsid w:val="00330E20"/>
    <w:rsid w:val="0033254C"/>
    <w:rsid w:val="003363C5"/>
    <w:rsid w:val="00337BA4"/>
    <w:rsid w:val="0034478C"/>
    <w:rsid w:val="00351238"/>
    <w:rsid w:val="0035206F"/>
    <w:rsid w:val="00352732"/>
    <w:rsid w:val="00352C95"/>
    <w:rsid w:val="0035485D"/>
    <w:rsid w:val="00355164"/>
    <w:rsid w:val="00360D5F"/>
    <w:rsid w:val="00361188"/>
    <w:rsid w:val="00361420"/>
    <w:rsid w:val="00361EAC"/>
    <w:rsid w:val="0036246D"/>
    <w:rsid w:val="00363CFD"/>
    <w:rsid w:val="00364DA3"/>
    <w:rsid w:val="0036617C"/>
    <w:rsid w:val="003714D8"/>
    <w:rsid w:val="00375C49"/>
    <w:rsid w:val="00376AB9"/>
    <w:rsid w:val="00376AF4"/>
    <w:rsid w:val="003779DA"/>
    <w:rsid w:val="00381B9F"/>
    <w:rsid w:val="003866ED"/>
    <w:rsid w:val="003914BD"/>
    <w:rsid w:val="0039330B"/>
    <w:rsid w:val="00393EA2"/>
    <w:rsid w:val="00395F5A"/>
    <w:rsid w:val="003A1940"/>
    <w:rsid w:val="003A2257"/>
    <w:rsid w:val="003A2D91"/>
    <w:rsid w:val="003A6B4A"/>
    <w:rsid w:val="003A7B6A"/>
    <w:rsid w:val="003B36B1"/>
    <w:rsid w:val="003B4F0C"/>
    <w:rsid w:val="003C0908"/>
    <w:rsid w:val="003C0B0B"/>
    <w:rsid w:val="003C3B13"/>
    <w:rsid w:val="003C5455"/>
    <w:rsid w:val="003C678E"/>
    <w:rsid w:val="003C6D42"/>
    <w:rsid w:val="003C7B90"/>
    <w:rsid w:val="003D05A5"/>
    <w:rsid w:val="003D118D"/>
    <w:rsid w:val="003D3083"/>
    <w:rsid w:val="003D33D1"/>
    <w:rsid w:val="003D417F"/>
    <w:rsid w:val="003D4E4E"/>
    <w:rsid w:val="003D6060"/>
    <w:rsid w:val="003E1AA0"/>
    <w:rsid w:val="003E28E2"/>
    <w:rsid w:val="003E2D2C"/>
    <w:rsid w:val="003E39CB"/>
    <w:rsid w:val="003E3DE0"/>
    <w:rsid w:val="003E6BA5"/>
    <w:rsid w:val="003E73D1"/>
    <w:rsid w:val="003F2C27"/>
    <w:rsid w:val="003F4010"/>
    <w:rsid w:val="003F4143"/>
    <w:rsid w:val="003F55B7"/>
    <w:rsid w:val="003F5BDE"/>
    <w:rsid w:val="003F6105"/>
    <w:rsid w:val="003F6926"/>
    <w:rsid w:val="003F76E2"/>
    <w:rsid w:val="003F78D4"/>
    <w:rsid w:val="004041E2"/>
    <w:rsid w:val="004057C5"/>
    <w:rsid w:val="004079F0"/>
    <w:rsid w:val="0041116D"/>
    <w:rsid w:val="00412050"/>
    <w:rsid w:val="00413CE9"/>
    <w:rsid w:val="00414B51"/>
    <w:rsid w:val="004156A6"/>
    <w:rsid w:val="00415E48"/>
    <w:rsid w:val="00417384"/>
    <w:rsid w:val="00420D9E"/>
    <w:rsid w:val="00420EA9"/>
    <w:rsid w:val="00423089"/>
    <w:rsid w:val="00425A6E"/>
    <w:rsid w:val="00425B3B"/>
    <w:rsid w:val="0043344E"/>
    <w:rsid w:val="004334B2"/>
    <w:rsid w:val="00433833"/>
    <w:rsid w:val="00433875"/>
    <w:rsid w:val="00435001"/>
    <w:rsid w:val="004373DC"/>
    <w:rsid w:val="00441B96"/>
    <w:rsid w:val="00442C76"/>
    <w:rsid w:val="00443560"/>
    <w:rsid w:val="0044468A"/>
    <w:rsid w:val="00444F1F"/>
    <w:rsid w:val="00445811"/>
    <w:rsid w:val="0044602D"/>
    <w:rsid w:val="0044705B"/>
    <w:rsid w:val="00447390"/>
    <w:rsid w:val="00447F0F"/>
    <w:rsid w:val="00451028"/>
    <w:rsid w:val="004610C7"/>
    <w:rsid w:val="00463BDE"/>
    <w:rsid w:val="00465AB0"/>
    <w:rsid w:val="00465B3A"/>
    <w:rsid w:val="0047144D"/>
    <w:rsid w:val="00471D11"/>
    <w:rsid w:val="004736E5"/>
    <w:rsid w:val="00475620"/>
    <w:rsid w:val="00475A3E"/>
    <w:rsid w:val="004761BC"/>
    <w:rsid w:val="0047740B"/>
    <w:rsid w:val="00482488"/>
    <w:rsid w:val="00485118"/>
    <w:rsid w:val="00485C37"/>
    <w:rsid w:val="00485FC8"/>
    <w:rsid w:val="0049070A"/>
    <w:rsid w:val="00491422"/>
    <w:rsid w:val="00491947"/>
    <w:rsid w:val="0049413A"/>
    <w:rsid w:val="00495CC1"/>
    <w:rsid w:val="00495FFE"/>
    <w:rsid w:val="00497A05"/>
    <w:rsid w:val="00497E94"/>
    <w:rsid w:val="004A1BA8"/>
    <w:rsid w:val="004A4331"/>
    <w:rsid w:val="004A4623"/>
    <w:rsid w:val="004A6454"/>
    <w:rsid w:val="004B066A"/>
    <w:rsid w:val="004B0E3C"/>
    <w:rsid w:val="004B16EF"/>
    <w:rsid w:val="004B2338"/>
    <w:rsid w:val="004B2C57"/>
    <w:rsid w:val="004B4BD9"/>
    <w:rsid w:val="004B697F"/>
    <w:rsid w:val="004B72B4"/>
    <w:rsid w:val="004B7360"/>
    <w:rsid w:val="004C10E2"/>
    <w:rsid w:val="004C2B49"/>
    <w:rsid w:val="004C51B4"/>
    <w:rsid w:val="004C5689"/>
    <w:rsid w:val="004C5AE8"/>
    <w:rsid w:val="004C6B47"/>
    <w:rsid w:val="004D27B3"/>
    <w:rsid w:val="004D447A"/>
    <w:rsid w:val="004D63DC"/>
    <w:rsid w:val="004E0C9A"/>
    <w:rsid w:val="004E1C39"/>
    <w:rsid w:val="004E3B04"/>
    <w:rsid w:val="004E437A"/>
    <w:rsid w:val="004F2AC3"/>
    <w:rsid w:val="00501E95"/>
    <w:rsid w:val="00503B17"/>
    <w:rsid w:val="00505492"/>
    <w:rsid w:val="00506554"/>
    <w:rsid w:val="00506EE0"/>
    <w:rsid w:val="0051014A"/>
    <w:rsid w:val="00510992"/>
    <w:rsid w:val="00513705"/>
    <w:rsid w:val="00513856"/>
    <w:rsid w:val="00515069"/>
    <w:rsid w:val="00516B4B"/>
    <w:rsid w:val="0052165C"/>
    <w:rsid w:val="0052210B"/>
    <w:rsid w:val="005233FB"/>
    <w:rsid w:val="0052402E"/>
    <w:rsid w:val="00526D04"/>
    <w:rsid w:val="00527BAC"/>
    <w:rsid w:val="00530D72"/>
    <w:rsid w:val="005318EA"/>
    <w:rsid w:val="00532896"/>
    <w:rsid w:val="00534A99"/>
    <w:rsid w:val="00535180"/>
    <w:rsid w:val="00536C05"/>
    <w:rsid w:val="00540020"/>
    <w:rsid w:val="005400A4"/>
    <w:rsid w:val="00542830"/>
    <w:rsid w:val="00542C4A"/>
    <w:rsid w:val="0054401A"/>
    <w:rsid w:val="0054468A"/>
    <w:rsid w:val="00544940"/>
    <w:rsid w:val="00555BC9"/>
    <w:rsid w:val="00555F11"/>
    <w:rsid w:val="00556249"/>
    <w:rsid w:val="00557967"/>
    <w:rsid w:val="0056004E"/>
    <w:rsid w:val="00560163"/>
    <w:rsid w:val="00563C3A"/>
    <w:rsid w:val="0056510F"/>
    <w:rsid w:val="005679B4"/>
    <w:rsid w:val="00567CF3"/>
    <w:rsid w:val="005706BF"/>
    <w:rsid w:val="00572FD9"/>
    <w:rsid w:val="00573AF1"/>
    <w:rsid w:val="00573FD0"/>
    <w:rsid w:val="005744EE"/>
    <w:rsid w:val="0058240A"/>
    <w:rsid w:val="0058287E"/>
    <w:rsid w:val="005840C8"/>
    <w:rsid w:val="00584842"/>
    <w:rsid w:val="00584FE1"/>
    <w:rsid w:val="00585490"/>
    <w:rsid w:val="0058621E"/>
    <w:rsid w:val="00587DD4"/>
    <w:rsid w:val="00590C5E"/>
    <w:rsid w:val="00590DE2"/>
    <w:rsid w:val="005910C6"/>
    <w:rsid w:val="0059120E"/>
    <w:rsid w:val="00592017"/>
    <w:rsid w:val="00592731"/>
    <w:rsid w:val="0059334E"/>
    <w:rsid w:val="0059548F"/>
    <w:rsid w:val="00595A71"/>
    <w:rsid w:val="00596EC8"/>
    <w:rsid w:val="00597BDF"/>
    <w:rsid w:val="005A450A"/>
    <w:rsid w:val="005A5E14"/>
    <w:rsid w:val="005A6219"/>
    <w:rsid w:val="005B3232"/>
    <w:rsid w:val="005C0C12"/>
    <w:rsid w:val="005C13CC"/>
    <w:rsid w:val="005C5E19"/>
    <w:rsid w:val="005C6E74"/>
    <w:rsid w:val="005D1597"/>
    <w:rsid w:val="005E04E5"/>
    <w:rsid w:val="005E165D"/>
    <w:rsid w:val="005E329B"/>
    <w:rsid w:val="005E577B"/>
    <w:rsid w:val="005E6981"/>
    <w:rsid w:val="005F176E"/>
    <w:rsid w:val="005F1E92"/>
    <w:rsid w:val="005F4BA7"/>
    <w:rsid w:val="005F5CB4"/>
    <w:rsid w:val="005F5F1C"/>
    <w:rsid w:val="005F606A"/>
    <w:rsid w:val="005F63E2"/>
    <w:rsid w:val="005F66C2"/>
    <w:rsid w:val="00601491"/>
    <w:rsid w:val="00601FA3"/>
    <w:rsid w:val="00603403"/>
    <w:rsid w:val="00604E92"/>
    <w:rsid w:val="00605AF9"/>
    <w:rsid w:val="00605BB7"/>
    <w:rsid w:val="0060674E"/>
    <w:rsid w:val="00607795"/>
    <w:rsid w:val="00611CA1"/>
    <w:rsid w:val="006121B5"/>
    <w:rsid w:val="0061227D"/>
    <w:rsid w:val="006131B7"/>
    <w:rsid w:val="00613D04"/>
    <w:rsid w:val="0061400D"/>
    <w:rsid w:val="00617655"/>
    <w:rsid w:val="006204ED"/>
    <w:rsid w:val="00625A83"/>
    <w:rsid w:val="00625C0F"/>
    <w:rsid w:val="006265DD"/>
    <w:rsid w:val="00627415"/>
    <w:rsid w:val="00632B2F"/>
    <w:rsid w:val="00633167"/>
    <w:rsid w:val="00633ADC"/>
    <w:rsid w:val="00633CA5"/>
    <w:rsid w:val="00634A8B"/>
    <w:rsid w:val="00636301"/>
    <w:rsid w:val="00640428"/>
    <w:rsid w:val="0064442B"/>
    <w:rsid w:val="00644F64"/>
    <w:rsid w:val="006450F5"/>
    <w:rsid w:val="006456B6"/>
    <w:rsid w:val="00650809"/>
    <w:rsid w:val="00655768"/>
    <w:rsid w:val="00656214"/>
    <w:rsid w:val="00657C85"/>
    <w:rsid w:val="006600F2"/>
    <w:rsid w:val="00664482"/>
    <w:rsid w:val="00664962"/>
    <w:rsid w:val="0066731E"/>
    <w:rsid w:val="006730D6"/>
    <w:rsid w:val="006737B6"/>
    <w:rsid w:val="00675F38"/>
    <w:rsid w:val="00676E28"/>
    <w:rsid w:val="0067742D"/>
    <w:rsid w:val="006779C1"/>
    <w:rsid w:val="00677B64"/>
    <w:rsid w:val="00680DAD"/>
    <w:rsid w:val="006817EC"/>
    <w:rsid w:val="00684198"/>
    <w:rsid w:val="00685BAC"/>
    <w:rsid w:val="00686D59"/>
    <w:rsid w:val="00686FB1"/>
    <w:rsid w:val="006908DB"/>
    <w:rsid w:val="00690EA1"/>
    <w:rsid w:val="00691F1F"/>
    <w:rsid w:val="0069286A"/>
    <w:rsid w:val="00694F2B"/>
    <w:rsid w:val="00696EE1"/>
    <w:rsid w:val="006A13A8"/>
    <w:rsid w:val="006A3DBB"/>
    <w:rsid w:val="006A7B1D"/>
    <w:rsid w:val="006B1B80"/>
    <w:rsid w:val="006B2319"/>
    <w:rsid w:val="006B3949"/>
    <w:rsid w:val="006B397E"/>
    <w:rsid w:val="006B5119"/>
    <w:rsid w:val="006B59C9"/>
    <w:rsid w:val="006B74F1"/>
    <w:rsid w:val="006B7ABF"/>
    <w:rsid w:val="006C07CD"/>
    <w:rsid w:val="006C09D0"/>
    <w:rsid w:val="006C2EC1"/>
    <w:rsid w:val="006C3534"/>
    <w:rsid w:val="006C3947"/>
    <w:rsid w:val="006C481F"/>
    <w:rsid w:val="006C5DF1"/>
    <w:rsid w:val="006C72E7"/>
    <w:rsid w:val="006D0013"/>
    <w:rsid w:val="006D1F53"/>
    <w:rsid w:val="006D4FC6"/>
    <w:rsid w:val="006D6168"/>
    <w:rsid w:val="006D7AAB"/>
    <w:rsid w:val="006E0414"/>
    <w:rsid w:val="006E12E7"/>
    <w:rsid w:val="006E37DD"/>
    <w:rsid w:val="006E5174"/>
    <w:rsid w:val="006E605D"/>
    <w:rsid w:val="006E7460"/>
    <w:rsid w:val="006F1134"/>
    <w:rsid w:val="006F1A0C"/>
    <w:rsid w:val="006F3297"/>
    <w:rsid w:val="006F4CD2"/>
    <w:rsid w:val="006F71E7"/>
    <w:rsid w:val="00700D25"/>
    <w:rsid w:val="00701504"/>
    <w:rsid w:val="00703EF1"/>
    <w:rsid w:val="00704CA6"/>
    <w:rsid w:val="00705198"/>
    <w:rsid w:val="00712814"/>
    <w:rsid w:val="00712B55"/>
    <w:rsid w:val="0071367C"/>
    <w:rsid w:val="00715474"/>
    <w:rsid w:val="00720B3E"/>
    <w:rsid w:val="00720CA1"/>
    <w:rsid w:val="00724A57"/>
    <w:rsid w:val="007258FA"/>
    <w:rsid w:val="00727FA9"/>
    <w:rsid w:val="00731642"/>
    <w:rsid w:val="007319CD"/>
    <w:rsid w:val="0073362C"/>
    <w:rsid w:val="00735043"/>
    <w:rsid w:val="007357A8"/>
    <w:rsid w:val="00736DB1"/>
    <w:rsid w:val="00737854"/>
    <w:rsid w:val="00737A39"/>
    <w:rsid w:val="0074019A"/>
    <w:rsid w:val="0074109C"/>
    <w:rsid w:val="00743599"/>
    <w:rsid w:val="00744767"/>
    <w:rsid w:val="00744C80"/>
    <w:rsid w:val="007453FD"/>
    <w:rsid w:val="007467C1"/>
    <w:rsid w:val="00746F9B"/>
    <w:rsid w:val="00747226"/>
    <w:rsid w:val="007500FD"/>
    <w:rsid w:val="00751F1A"/>
    <w:rsid w:val="007553BE"/>
    <w:rsid w:val="00763276"/>
    <w:rsid w:val="007638F8"/>
    <w:rsid w:val="00764682"/>
    <w:rsid w:val="007648F6"/>
    <w:rsid w:val="007650F3"/>
    <w:rsid w:val="00765514"/>
    <w:rsid w:val="00766198"/>
    <w:rsid w:val="007674A5"/>
    <w:rsid w:val="00771F27"/>
    <w:rsid w:val="0077289C"/>
    <w:rsid w:val="00774418"/>
    <w:rsid w:val="007750D2"/>
    <w:rsid w:val="00780FE4"/>
    <w:rsid w:val="00782603"/>
    <w:rsid w:val="0078291B"/>
    <w:rsid w:val="00782BED"/>
    <w:rsid w:val="0078338A"/>
    <w:rsid w:val="00785639"/>
    <w:rsid w:val="00785D9D"/>
    <w:rsid w:val="0078640A"/>
    <w:rsid w:val="007879B6"/>
    <w:rsid w:val="00791306"/>
    <w:rsid w:val="00793B3A"/>
    <w:rsid w:val="00796E05"/>
    <w:rsid w:val="007971A8"/>
    <w:rsid w:val="007A011D"/>
    <w:rsid w:val="007A06AB"/>
    <w:rsid w:val="007A0DA9"/>
    <w:rsid w:val="007A22BF"/>
    <w:rsid w:val="007A2BF6"/>
    <w:rsid w:val="007A4123"/>
    <w:rsid w:val="007A6179"/>
    <w:rsid w:val="007B3133"/>
    <w:rsid w:val="007B3EC6"/>
    <w:rsid w:val="007B472B"/>
    <w:rsid w:val="007B5C49"/>
    <w:rsid w:val="007C0940"/>
    <w:rsid w:val="007C0C3D"/>
    <w:rsid w:val="007C1C07"/>
    <w:rsid w:val="007C2DAA"/>
    <w:rsid w:val="007C2E36"/>
    <w:rsid w:val="007C3764"/>
    <w:rsid w:val="007C4173"/>
    <w:rsid w:val="007C69BD"/>
    <w:rsid w:val="007C6A34"/>
    <w:rsid w:val="007C6C88"/>
    <w:rsid w:val="007C7669"/>
    <w:rsid w:val="007D328A"/>
    <w:rsid w:val="007D6432"/>
    <w:rsid w:val="007D6541"/>
    <w:rsid w:val="007D6569"/>
    <w:rsid w:val="007D6FE4"/>
    <w:rsid w:val="007E1FF3"/>
    <w:rsid w:val="007E4D2E"/>
    <w:rsid w:val="007F14D7"/>
    <w:rsid w:val="007F2130"/>
    <w:rsid w:val="007F23D0"/>
    <w:rsid w:val="007F5D4D"/>
    <w:rsid w:val="007F6538"/>
    <w:rsid w:val="007F655D"/>
    <w:rsid w:val="008018B9"/>
    <w:rsid w:val="008023FC"/>
    <w:rsid w:val="00802BF7"/>
    <w:rsid w:val="0080309B"/>
    <w:rsid w:val="008034D7"/>
    <w:rsid w:val="0080423C"/>
    <w:rsid w:val="00806839"/>
    <w:rsid w:val="00806A21"/>
    <w:rsid w:val="00806C8D"/>
    <w:rsid w:val="00810824"/>
    <w:rsid w:val="00812432"/>
    <w:rsid w:val="00812742"/>
    <w:rsid w:val="00812D4C"/>
    <w:rsid w:val="00813588"/>
    <w:rsid w:val="00813990"/>
    <w:rsid w:val="00813B8E"/>
    <w:rsid w:val="00814334"/>
    <w:rsid w:val="00815D25"/>
    <w:rsid w:val="00816790"/>
    <w:rsid w:val="008178DA"/>
    <w:rsid w:val="00820553"/>
    <w:rsid w:val="0082126D"/>
    <w:rsid w:val="00823400"/>
    <w:rsid w:val="00826A52"/>
    <w:rsid w:val="008303A2"/>
    <w:rsid w:val="00831919"/>
    <w:rsid w:val="008331FF"/>
    <w:rsid w:val="008367C6"/>
    <w:rsid w:val="00836D8D"/>
    <w:rsid w:val="008377FC"/>
    <w:rsid w:val="00837B72"/>
    <w:rsid w:val="00837F5E"/>
    <w:rsid w:val="00840D3C"/>
    <w:rsid w:val="00844B9F"/>
    <w:rsid w:val="00845A11"/>
    <w:rsid w:val="008471E8"/>
    <w:rsid w:val="008517BB"/>
    <w:rsid w:val="00856805"/>
    <w:rsid w:val="00857CB4"/>
    <w:rsid w:val="008604CB"/>
    <w:rsid w:val="00863599"/>
    <w:rsid w:val="00872506"/>
    <w:rsid w:val="0087373E"/>
    <w:rsid w:val="00875F95"/>
    <w:rsid w:val="00876FD4"/>
    <w:rsid w:val="00877166"/>
    <w:rsid w:val="0087781E"/>
    <w:rsid w:val="00877A2A"/>
    <w:rsid w:val="00877A2F"/>
    <w:rsid w:val="00880F91"/>
    <w:rsid w:val="00883D84"/>
    <w:rsid w:val="00886073"/>
    <w:rsid w:val="008860D7"/>
    <w:rsid w:val="00886739"/>
    <w:rsid w:val="0088677C"/>
    <w:rsid w:val="00886AFA"/>
    <w:rsid w:val="00887870"/>
    <w:rsid w:val="00887A22"/>
    <w:rsid w:val="00887B83"/>
    <w:rsid w:val="00891928"/>
    <w:rsid w:val="00892C85"/>
    <w:rsid w:val="008939F8"/>
    <w:rsid w:val="008945F2"/>
    <w:rsid w:val="008A0B54"/>
    <w:rsid w:val="008A0BD3"/>
    <w:rsid w:val="008A2A3D"/>
    <w:rsid w:val="008A56FD"/>
    <w:rsid w:val="008A6A4B"/>
    <w:rsid w:val="008A6E66"/>
    <w:rsid w:val="008A7883"/>
    <w:rsid w:val="008B17DC"/>
    <w:rsid w:val="008B368F"/>
    <w:rsid w:val="008B5D80"/>
    <w:rsid w:val="008B7E89"/>
    <w:rsid w:val="008C05D0"/>
    <w:rsid w:val="008C0C59"/>
    <w:rsid w:val="008C48E7"/>
    <w:rsid w:val="008C5DE7"/>
    <w:rsid w:val="008C6274"/>
    <w:rsid w:val="008C7B82"/>
    <w:rsid w:val="008D040A"/>
    <w:rsid w:val="008D3193"/>
    <w:rsid w:val="008D42BE"/>
    <w:rsid w:val="008D5A1F"/>
    <w:rsid w:val="008E0C90"/>
    <w:rsid w:val="008E1DE7"/>
    <w:rsid w:val="008E325A"/>
    <w:rsid w:val="008E4460"/>
    <w:rsid w:val="008E4EBC"/>
    <w:rsid w:val="008E57A2"/>
    <w:rsid w:val="008E6F6D"/>
    <w:rsid w:val="008F2CD3"/>
    <w:rsid w:val="008F52AE"/>
    <w:rsid w:val="008F57C9"/>
    <w:rsid w:val="008F742B"/>
    <w:rsid w:val="0090036B"/>
    <w:rsid w:val="00900894"/>
    <w:rsid w:val="00900B9A"/>
    <w:rsid w:val="00901921"/>
    <w:rsid w:val="00902A42"/>
    <w:rsid w:val="009048C3"/>
    <w:rsid w:val="0090502C"/>
    <w:rsid w:val="00907100"/>
    <w:rsid w:val="009100A6"/>
    <w:rsid w:val="00911BD4"/>
    <w:rsid w:val="00916FE5"/>
    <w:rsid w:val="00917E64"/>
    <w:rsid w:val="00920494"/>
    <w:rsid w:val="009219DD"/>
    <w:rsid w:val="00925ED5"/>
    <w:rsid w:val="00931D1F"/>
    <w:rsid w:val="00932304"/>
    <w:rsid w:val="00934F31"/>
    <w:rsid w:val="00935E53"/>
    <w:rsid w:val="0094003D"/>
    <w:rsid w:val="009410D2"/>
    <w:rsid w:val="009425DE"/>
    <w:rsid w:val="009426AB"/>
    <w:rsid w:val="00947ED6"/>
    <w:rsid w:val="00947F8A"/>
    <w:rsid w:val="00953981"/>
    <w:rsid w:val="00961BD3"/>
    <w:rsid w:val="00965006"/>
    <w:rsid w:val="00967D66"/>
    <w:rsid w:val="00971159"/>
    <w:rsid w:val="009723FD"/>
    <w:rsid w:val="00972790"/>
    <w:rsid w:val="00972A4E"/>
    <w:rsid w:val="00972E8D"/>
    <w:rsid w:val="00973012"/>
    <w:rsid w:val="009732C4"/>
    <w:rsid w:val="00973555"/>
    <w:rsid w:val="00974604"/>
    <w:rsid w:val="00974E73"/>
    <w:rsid w:val="009814E0"/>
    <w:rsid w:val="009842A4"/>
    <w:rsid w:val="0098653A"/>
    <w:rsid w:val="00990028"/>
    <w:rsid w:val="0099294A"/>
    <w:rsid w:val="00994B7C"/>
    <w:rsid w:val="009975AE"/>
    <w:rsid w:val="009A0369"/>
    <w:rsid w:val="009A1A82"/>
    <w:rsid w:val="009A2FFC"/>
    <w:rsid w:val="009A3C96"/>
    <w:rsid w:val="009A461D"/>
    <w:rsid w:val="009A6074"/>
    <w:rsid w:val="009A73AA"/>
    <w:rsid w:val="009A7535"/>
    <w:rsid w:val="009B47D8"/>
    <w:rsid w:val="009B724C"/>
    <w:rsid w:val="009B7618"/>
    <w:rsid w:val="009C360B"/>
    <w:rsid w:val="009C376A"/>
    <w:rsid w:val="009C44D6"/>
    <w:rsid w:val="009D2B92"/>
    <w:rsid w:val="009D680A"/>
    <w:rsid w:val="009E0AB5"/>
    <w:rsid w:val="009E71DB"/>
    <w:rsid w:val="009F4EB1"/>
    <w:rsid w:val="009F4F07"/>
    <w:rsid w:val="009F4F6D"/>
    <w:rsid w:val="009F5333"/>
    <w:rsid w:val="009F59B2"/>
    <w:rsid w:val="00A014C8"/>
    <w:rsid w:val="00A01F0A"/>
    <w:rsid w:val="00A02981"/>
    <w:rsid w:val="00A03A23"/>
    <w:rsid w:val="00A04B77"/>
    <w:rsid w:val="00A108CE"/>
    <w:rsid w:val="00A109CD"/>
    <w:rsid w:val="00A15A44"/>
    <w:rsid w:val="00A16A63"/>
    <w:rsid w:val="00A16D72"/>
    <w:rsid w:val="00A1704C"/>
    <w:rsid w:val="00A20C24"/>
    <w:rsid w:val="00A24701"/>
    <w:rsid w:val="00A24E3D"/>
    <w:rsid w:val="00A25508"/>
    <w:rsid w:val="00A258D2"/>
    <w:rsid w:val="00A27974"/>
    <w:rsid w:val="00A3122E"/>
    <w:rsid w:val="00A3271E"/>
    <w:rsid w:val="00A32B45"/>
    <w:rsid w:val="00A335ED"/>
    <w:rsid w:val="00A36757"/>
    <w:rsid w:val="00A37A04"/>
    <w:rsid w:val="00A37ACC"/>
    <w:rsid w:val="00A4083C"/>
    <w:rsid w:val="00A40BBE"/>
    <w:rsid w:val="00A4120C"/>
    <w:rsid w:val="00A4183F"/>
    <w:rsid w:val="00A43B6C"/>
    <w:rsid w:val="00A43DB5"/>
    <w:rsid w:val="00A45464"/>
    <w:rsid w:val="00A462A3"/>
    <w:rsid w:val="00A47BDB"/>
    <w:rsid w:val="00A50F69"/>
    <w:rsid w:val="00A52016"/>
    <w:rsid w:val="00A61ABC"/>
    <w:rsid w:val="00A63E58"/>
    <w:rsid w:val="00A63F72"/>
    <w:rsid w:val="00A67611"/>
    <w:rsid w:val="00A67BDA"/>
    <w:rsid w:val="00A70D65"/>
    <w:rsid w:val="00A726F4"/>
    <w:rsid w:val="00A74CB4"/>
    <w:rsid w:val="00A74E19"/>
    <w:rsid w:val="00A75827"/>
    <w:rsid w:val="00A77A66"/>
    <w:rsid w:val="00A814E9"/>
    <w:rsid w:val="00A82457"/>
    <w:rsid w:val="00A8326B"/>
    <w:rsid w:val="00A91A02"/>
    <w:rsid w:val="00A9299A"/>
    <w:rsid w:val="00A93A01"/>
    <w:rsid w:val="00A93EF6"/>
    <w:rsid w:val="00A94D3F"/>
    <w:rsid w:val="00A96188"/>
    <w:rsid w:val="00A96E45"/>
    <w:rsid w:val="00AA098A"/>
    <w:rsid w:val="00AA30E2"/>
    <w:rsid w:val="00AA350A"/>
    <w:rsid w:val="00AA4B9A"/>
    <w:rsid w:val="00AA6DD2"/>
    <w:rsid w:val="00AA79A9"/>
    <w:rsid w:val="00AB2D61"/>
    <w:rsid w:val="00AB7AF1"/>
    <w:rsid w:val="00AC07B0"/>
    <w:rsid w:val="00AC0CF4"/>
    <w:rsid w:val="00AC0D42"/>
    <w:rsid w:val="00AC2160"/>
    <w:rsid w:val="00AC2897"/>
    <w:rsid w:val="00AC2F3A"/>
    <w:rsid w:val="00AC3334"/>
    <w:rsid w:val="00AC5C6E"/>
    <w:rsid w:val="00AC6186"/>
    <w:rsid w:val="00AC655F"/>
    <w:rsid w:val="00AD0438"/>
    <w:rsid w:val="00AD11EB"/>
    <w:rsid w:val="00AD2526"/>
    <w:rsid w:val="00AD27B1"/>
    <w:rsid w:val="00AD4D48"/>
    <w:rsid w:val="00AD59DB"/>
    <w:rsid w:val="00AE1F63"/>
    <w:rsid w:val="00AE6D1C"/>
    <w:rsid w:val="00AE6F71"/>
    <w:rsid w:val="00AE76B7"/>
    <w:rsid w:val="00AE7DE5"/>
    <w:rsid w:val="00AF3655"/>
    <w:rsid w:val="00AF4BFF"/>
    <w:rsid w:val="00AF4FA6"/>
    <w:rsid w:val="00AF6C6B"/>
    <w:rsid w:val="00AF7F18"/>
    <w:rsid w:val="00B00953"/>
    <w:rsid w:val="00B03239"/>
    <w:rsid w:val="00B0540B"/>
    <w:rsid w:val="00B06FDF"/>
    <w:rsid w:val="00B10262"/>
    <w:rsid w:val="00B137B9"/>
    <w:rsid w:val="00B13F63"/>
    <w:rsid w:val="00B149ED"/>
    <w:rsid w:val="00B21203"/>
    <w:rsid w:val="00B21AA3"/>
    <w:rsid w:val="00B22154"/>
    <w:rsid w:val="00B229E7"/>
    <w:rsid w:val="00B23443"/>
    <w:rsid w:val="00B255B2"/>
    <w:rsid w:val="00B268D9"/>
    <w:rsid w:val="00B325B5"/>
    <w:rsid w:val="00B32851"/>
    <w:rsid w:val="00B3431F"/>
    <w:rsid w:val="00B34A9B"/>
    <w:rsid w:val="00B34E7A"/>
    <w:rsid w:val="00B35AA6"/>
    <w:rsid w:val="00B36B85"/>
    <w:rsid w:val="00B36CEE"/>
    <w:rsid w:val="00B40A38"/>
    <w:rsid w:val="00B419AB"/>
    <w:rsid w:val="00B432AE"/>
    <w:rsid w:val="00B43C11"/>
    <w:rsid w:val="00B451A2"/>
    <w:rsid w:val="00B55517"/>
    <w:rsid w:val="00B568E5"/>
    <w:rsid w:val="00B57247"/>
    <w:rsid w:val="00B57642"/>
    <w:rsid w:val="00B57B3B"/>
    <w:rsid w:val="00B60E9F"/>
    <w:rsid w:val="00B630C4"/>
    <w:rsid w:val="00B63A14"/>
    <w:rsid w:val="00B6557C"/>
    <w:rsid w:val="00B662F2"/>
    <w:rsid w:val="00B66510"/>
    <w:rsid w:val="00B66F45"/>
    <w:rsid w:val="00B67066"/>
    <w:rsid w:val="00B67B78"/>
    <w:rsid w:val="00B7178E"/>
    <w:rsid w:val="00B77FF8"/>
    <w:rsid w:val="00B8099C"/>
    <w:rsid w:val="00B816D1"/>
    <w:rsid w:val="00B81D00"/>
    <w:rsid w:val="00B82956"/>
    <w:rsid w:val="00B84E39"/>
    <w:rsid w:val="00B8590F"/>
    <w:rsid w:val="00B87C67"/>
    <w:rsid w:val="00B91D30"/>
    <w:rsid w:val="00B93514"/>
    <w:rsid w:val="00B93DC3"/>
    <w:rsid w:val="00B940EB"/>
    <w:rsid w:val="00BA0687"/>
    <w:rsid w:val="00BA07E2"/>
    <w:rsid w:val="00BA26B3"/>
    <w:rsid w:val="00BA2721"/>
    <w:rsid w:val="00BA296C"/>
    <w:rsid w:val="00BA34DA"/>
    <w:rsid w:val="00BA4237"/>
    <w:rsid w:val="00BA4CDD"/>
    <w:rsid w:val="00BA5C3B"/>
    <w:rsid w:val="00BA62B9"/>
    <w:rsid w:val="00BA6C38"/>
    <w:rsid w:val="00BA724A"/>
    <w:rsid w:val="00BB0073"/>
    <w:rsid w:val="00BB07F4"/>
    <w:rsid w:val="00BB14B6"/>
    <w:rsid w:val="00BB385E"/>
    <w:rsid w:val="00BB64AD"/>
    <w:rsid w:val="00BB66DA"/>
    <w:rsid w:val="00BB6749"/>
    <w:rsid w:val="00BB7DED"/>
    <w:rsid w:val="00BC319E"/>
    <w:rsid w:val="00BC74B5"/>
    <w:rsid w:val="00BC7B95"/>
    <w:rsid w:val="00BC7DC3"/>
    <w:rsid w:val="00BD1C78"/>
    <w:rsid w:val="00BD2BE7"/>
    <w:rsid w:val="00BD4459"/>
    <w:rsid w:val="00BD45BA"/>
    <w:rsid w:val="00BD62A5"/>
    <w:rsid w:val="00BD76C8"/>
    <w:rsid w:val="00BE058E"/>
    <w:rsid w:val="00BE287B"/>
    <w:rsid w:val="00BE2AFD"/>
    <w:rsid w:val="00BE2FBE"/>
    <w:rsid w:val="00BE3CC1"/>
    <w:rsid w:val="00BE63B2"/>
    <w:rsid w:val="00BE669C"/>
    <w:rsid w:val="00BE754E"/>
    <w:rsid w:val="00BE7E3E"/>
    <w:rsid w:val="00BF0AC5"/>
    <w:rsid w:val="00BF11BB"/>
    <w:rsid w:val="00BF2836"/>
    <w:rsid w:val="00BF2EBB"/>
    <w:rsid w:val="00BF3769"/>
    <w:rsid w:val="00BF3DA2"/>
    <w:rsid w:val="00C01AF5"/>
    <w:rsid w:val="00C01F3F"/>
    <w:rsid w:val="00C04518"/>
    <w:rsid w:val="00C05D0F"/>
    <w:rsid w:val="00C06672"/>
    <w:rsid w:val="00C07C70"/>
    <w:rsid w:val="00C13E9F"/>
    <w:rsid w:val="00C14481"/>
    <w:rsid w:val="00C21148"/>
    <w:rsid w:val="00C226EB"/>
    <w:rsid w:val="00C22AB0"/>
    <w:rsid w:val="00C242BF"/>
    <w:rsid w:val="00C33860"/>
    <w:rsid w:val="00C36EF7"/>
    <w:rsid w:val="00C373D2"/>
    <w:rsid w:val="00C4099E"/>
    <w:rsid w:val="00C4355A"/>
    <w:rsid w:val="00C443EA"/>
    <w:rsid w:val="00C4460C"/>
    <w:rsid w:val="00C44AB2"/>
    <w:rsid w:val="00C45220"/>
    <w:rsid w:val="00C459DD"/>
    <w:rsid w:val="00C461F1"/>
    <w:rsid w:val="00C47AD3"/>
    <w:rsid w:val="00C52780"/>
    <w:rsid w:val="00C542F7"/>
    <w:rsid w:val="00C55B9F"/>
    <w:rsid w:val="00C57C63"/>
    <w:rsid w:val="00C622DA"/>
    <w:rsid w:val="00C62BB9"/>
    <w:rsid w:val="00C67337"/>
    <w:rsid w:val="00C67923"/>
    <w:rsid w:val="00C71C50"/>
    <w:rsid w:val="00C7272E"/>
    <w:rsid w:val="00C864B9"/>
    <w:rsid w:val="00C86FDB"/>
    <w:rsid w:val="00C90419"/>
    <w:rsid w:val="00C904A0"/>
    <w:rsid w:val="00C914EF"/>
    <w:rsid w:val="00C919EB"/>
    <w:rsid w:val="00C91EDC"/>
    <w:rsid w:val="00C93200"/>
    <w:rsid w:val="00C937D0"/>
    <w:rsid w:val="00C9398C"/>
    <w:rsid w:val="00C94B9D"/>
    <w:rsid w:val="00C95875"/>
    <w:rsid w:val="00C973FA"/>
    <w:rsid w:val="00C97F14"/>
    <w:rsid w:val="00CA0C86"/>
    <w:rsid w:val="00CB0BF4"/>
    <w:rsid w:val="00CB1060"/>
    <w:rsid w:val="00CB1D88"/>
    <w:rsid w:val="00CB2DCD"/>
    <w:rsid w:val="00CB6C7A"/>
    <w:rsid w:val="00CB7114"/>
    <w:rsid w:val="00CC1D72"/>
    <w:rsid w:val="00CC48FA"/>
    <w:rsid w:val="00CD2754"/>
    <w:rsid w:val="00CD2E71"/>
    <w:rsid w:val="00CD2E7F"/>
    <w:rsid w:val="00CD392C"/>
    <w:rsid w:val="00CD3A0C"/>
    <w:rsid w:val="00CD42BF"/>
    <w:rsid w:val="00CE0B1E"/>
    <w:rsid w:val="00CE4592"/>
    <w:rsid w:val="00CE5418"/>
    <w:rsid w:val="00CE6BDB"/>
    <w:rsid w:val="00CF0574"/>
    <w:rsid w:val="00CF3B66"/>
    <w:rsid w:val="00CF58F0"/>
    <w:rsid w:val="00CF6CB2"/>
    <w:rsid w:val="00D001B9"/>
    <w:rsid w:val="00D00CA6"/>
    <w:rsid w:val="00D00DEB"/>
    <w:rsid w:val="00D011F6"/>
    <w:rsid w:val="00D02535"/>
    <w:rsid w:val="00D02562"/>
    <w:rsid w:val="00D05866"/>
    <w:rsid w:val="00D05EF8"/>
    <w:rsid w:val="00D072AB"/>
    <w:rsid w:val="00D0737D"/>
    <w:rsid w:val="00D1041E"/>
    <w:rsid w:val="00D136F0"/>
    <w:rsid w:val="00D150BE"/>
    <w:rsid w:val="00D15AB2"/>
    <w:rsid w:val="00D17F05"/>
    <w:rsid w:val="00D21952"/>
    <w:rsid w:val="00D30AD0"/>
    <w:rsid w:val="00D31CD2"/>
    <w:rsid w:val="00D331E7"/>
    <w:rsid w:val="00D33FC4"/>
    <w:rsid w:val="00D34051"/>
    <w:rsid w:val="00D34F17"/>
    <w:rsid w:val="00D36812"/>
    <w:rsid w:val="00D36D4D"/>
    <w:rsid w:val="00D41646"/>
    <w:rsid w:val="00D41954"/>
    <w:rsid w:val="00D4496C"/>
    <w:rsid w:val="00D4514C"/>
    <w:rsid w:val="00D46460"/>
    <w:rsid w:val="00D468D3"/>
    <w:rsid w:val="00D478BF"/>
    <w:rsid w:val="00D51A26"/>
    <w:rsid w:val="00D5571E"/>
    <w:rsid w:val="00D61AD1"/>
    <w:rsid w:val="00D624B6"/>
    <w:rsid w:val="00D62B1C"/>
    <w:rsid w:val="00D63058"/>
    <w:rsid w:val="00D700F0"/>
    <w:rsid w:val="00D727CC"/>
    <w:rsid w:val="00D74873"/>
    <w:rsid w:val="00D75817"/>
    <w:rsid w:val="00D7664A"/>
    <w:rsid w:val="00D808C1"/>
    <w:rsid w:val="00D818B7"/>
    <w:rsid w:val="00D822A5"/>
    <w:rsid w:val="00D875F9"/>
    <w:rsid w:val="00D87F4F"/>
    <w:rsid w:val="00D938BF"/>
    <w:rsid w:val="00D9413D"/>
    <w:rsid w:val="00D945F5"/>
    <w:rsid w:val="00D971AD"/>
    <w:rsid w:val="00DA1E8D"/>
    <w:rsid w:val="00DA344F"/>
    <w:rsid w:val="00DA3ACA"/>
    <w:rsid w:val="00DA5202"/>
    <w:rsid w:val="00DA5596"/>
    <w:rsid w:val="00DA581F"/>
    <w:rsid w:val="00DA649A"/>
    <w:rsid w:val="00DB3775"/>
    <w:rsid w:val="00DB5180"/>
    <w:rsid w:val="00DB7783"/>
    <w:rsid w:val="00DC0E70"/>
    <w:rsid w:val="00DC124A"/>
    <w:rsid w:val="00DC1AB0"/>
    <w:rsid w:val="00DC2200"/>
    <w:rsid w:val="00DC4340"/>
    <w:rsid w:val="00DD0DC5"/>
    <w:rsid w:val="00DD1584"/>
    <w:rsid w:val="00DD166F"/>
    <w:rsid w:val="00DD7F19"/>
    <w:rsid w:val="00DD7F79"/>
    <w:rsid w:val="00DE0AC9"/>
    <w:rsid w:val="00DE2DF4"/>
    <w:rsid w:val="00DE455C"/>
    <w:rsid w:val="00DE4AAD"/>
    <w:rsid w:val="00DF0414"/>
    <w:rsid w:val="00DF3017"/>
    <w:rsid w:val="00DF4083"/>
    <w:rsid w:val="00DF4CCB"/>
    <w:rsid w:val="00DF5D40"/>
    <w:rsid w:val="00E00043"/>
    <w:rsid w:val="00E0173B"/>
    <w:rsid w:val="00E02E0B"/>
    <w:rsid w:val="00E05ED9"/>
    <w:rsid w:val="00E07AD7"/>
    <w:rsid w:val="00E07C90"/>
    <w:rsid w:val="00E14E7F"/>
    <w:rsid w:val="00E157E9"/>
    <w:rsid w:val="00E15A69"/>
    <w:rsid w:val="00E25AC7"/>
    <w:rsid w:val="00E25C72"/>
    <w:rsid w:val="00E27C7E"/>
    <w:rsid w:val="00E3076D"/>
    <w:rsid w:val="00E328E9"/>
    <w:rsid w:val="00E32E16"/>
    <w:rsid w:val="00E41ED9"/>
    <w:rsid w:val="00E43456"/>
    <w:rsid w:val="00E43FBF"/>
    <w:rsid w:val="00E45D2B"/>
    <w:rsid w:val="00E460B4"/>
    <w:rsid w:val="00E531E6"/>
    <w:rsid w:val="00E5437F"/>
    <w:rsid w:val="00E55CFA"/>
    <w:rsid w:val="00E56F61"/>
    <w:rsid w:val="00E570B8"/>
    <w:rsid w:val="00E57604"/>
    <w:rsid w:val="00E6235E"/>
    <w:rsid w:val="00E635CC"/>
    <w:rsid w:val="00E65A2F"/>
    <w:rsid w:val="00E66B9D"/>
    <w:rsid w:val="00E6734E"/>
    <w:rsid w:val="00E679B7"/>
    <w:rsid w:val="00E700DC"/>
    <w:rsid w:val="00E71098"/>
    <w:rsid w:val="00E71415"/>
    <w:rsid w:val="00E7295A"/>
    <w:rsid w:val="00E753BF"/>
    <w:rsid w:val="00E75793"/>
    <w:rsid w:val="00E777F2"/>
    <w:rsid w:val="00E803DB"/>
    <w:rsid w:val="00E80913"/>
    <w:rsid w:val="00E81D9C"/>
    <w:rsid w:val="00E83216"/>
    <w:rsid w:val="00E8443B"/>
    <w:rsid w:val="00E853B4"/>
    <w:rsid w:val="00E8563E"/>
    <w:rsid w:val="00E878D8"/>
    <w:rsid w:val="00E92190"/>
    <w:rsid w:val="00E92FCD"/>
    <w:rsid w:val="00E93D96"/>
    <w:rsid w:val="00E95AEF"/>
    <w:rsid w:val="00EA2C5C"/>
    <w:rsid w:val="00EA4904"/>
    <w:rsid w:val="00EA61C8"/>
    <w:rsid w:val="00EB05CC"/>
    <w:rsid w:val="00EB2926"/>
    <w:rsid w:val="00EB3718"/>
    <w:rsid w:val="00EB39F5"/>
    <w:rsid w:val="00EB45A5"/>
    <w:rsid w:val="00EB6170"/>
    <w:rsid w:val="00EC04FF"/>
    <w:rsid w:val="00EC18BF"/>
    <w:rsid w:val="00EC22A8"/>
    <w:rsid w:val="00EC3813"/>
    <w:rsid w:val="00EC40FD"/>
    <w:rsid w:val="00EC432F"/>
    <w:rsid w:val="00EC5CB1"/>
    <w:rsid w:val="00ED09B8"/>
    <w:rsid w:val="00ED0A7F"/>
    <w:rsid w:val="00ED1E5E"/>
    <w:rsid w:val="00ED3832"/>
    <w:rsid w:val="00EE2324"/>
    <w:rsid w:val="00EE31F3"/>
    <w:rsid w:val="00EE34FB"/>
    <w:rsid w:val="00EE4797"/>
    <w:rsid w:val="00EF5402"/>
    <w:rsid w:val="00EF658B"/>
    <w:rsid w:val="00F0099C"/>
    <w:rsid w:val="00F00D9F"/>
    <w:rsid w:val="00F026E8"/>
    <w:rsid w:val="00F05402"/>
    <w:rsid w:val="00F05864"/>
    <w:rsid w:val="00F10820"/>
    <w:rsid w:val="00F1083E"/>
    <w:rsid w:val="00F14DD5"/>
    <w:rsid w:val="00F15CCF"/>
    <w:rsid w:val="00F16F0A"/>
    <w:rsid w:val="00F22EBF"/>
    <w:rsid w:val="00F23C05"/>
    <w:rsid w:val="00F26EFA"/>
    <w:rsid w:val="00F344FF"/>
    <w:rsid w:val="00F360BE"/>
    <w:rsid w:val="00F400B8"/>
    <w:rsid w:val="00F40658"/>
    <w:rsid w:val="00F422CF"/>
    <w:rsid w:val="00F42AA3"/>
    <w:rsid w:val="00F461D9"/>
    <w:rsid w:val="00F46343"/>
    <w:rsid w:val="00F46EA7"/>
    <w:rsid w:val="00F535F4"/>
    <w:rsid w:val="00F55A8F"/>
    <w:rsid w:val="00F55E95"/>
    <w:rsid w:val="00F561FB"/>
    <w:rsid w:val="00F56B4C"/>
    <w:rsid w:val="00F57E32"/>
    <w:rsid w:val="00F61A34"/>
    <w:rsid w:val="00F632B8"/>
    <w:rsid w:val="00F63571"/>
    <w:rsid w:val="00F651A2"/>
    <w:rsid w:val="00F71461"/>
    <w:rsid w:val="00F71CB2"/>
    <w:rsid w:val="00F741B1"/>
    <w:rsid w:val="00F74A59"/>
    <w:rsid w:val="00F75315"/>
    <w:rsid w:val="00F8040C"/>
    <w:rsid w:val="00F80F3C"/>
    <w:rsid w:val="00F823FC"/>
    <w:rsid w:val="00F8343F"/>
    <w:rsid w:val="00F83EEA"/>
    <w:rsid w:val="00F84DDD"/>
    <w:rsid w:val="00F87264"/>
    <w:rsid w:val="00F87F93"/>
    <w:rsid w:val="00F94E57"/>
    <w:rsid w:val="00F952D5"/>
    <w:rsid w:val="00F96EDC"/>
    <w:rsid w:val="00FA0491"/>
    <w:rsid w:val="00FA3635"/>
    <w:rsid w:val="00FA3894"/>
    <w:rsid w:val="00FA4A6B"/>
    <w:rsid w:val="00FA4D64"/>
    <w:rsid w:val="00FA5BFC"/>
    <w:rsid w:val="00FB1252"/>
    <w:rsid w:val="00FB20FF"/>
    <w:rsid w:val="00FB2CE2"/>
    <w:rsid w:val="00FB305D"/>
    <w:rsid w:val="00FB66FA"/>
    <w:rsid w:val="00FB6B12"/>
    <w:rsid w:val="00FC0F92"/>
    <w:rsid w:val="00FC4F6D"/>
    <w:rsid w:val="00FC654D"/>
    <w:rsid w:val="00FC6738"/>
    <w:rsid w:val="00FC6F38"/>
    <w:rsid w:val="00FC70F7"/>
    <w:rsid w:val="00FD02EF"/>
    <w:rsid w:val="00FD1D49"/>
    <w:rsid w:val="00FD41A0"/>
    <w:rsid w:val="00FD513C"/>
    <w:rsid w:val="00FD514E"/>
    <w:rsid w:val="00FD6AFC"/>
    <w:rsid w:val="00FE1B42"/>
    <w:rsid w:val="00FE5C3B"/>
    <w:rsid w:val="00FE5CA2"/>
    <w:rsid w:val="00FF0101"/>
    <w:rsid w:val="00FF4386"/>
    <w:rsid w:val="00FF4C27"/>
    <w:rsid w:val="00FF5C40"/>
    <w:rsid w:val="00FF7A86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83343E-032F-48FB-A35E-1BB69438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E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040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6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44C80"/>
  </w:style>
  <w:style w:type="paragraph" w:styleId="Header">
    <w:name w:val="header"/>
    <w:basedOn w:val="Normal"/>
    <w:link w:val="HeaderChar"/>
    <w:uiPriority w:val="99"/>
    <w:unhideWhenUsed/>
    <w:rsid w:val="00744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C80"/>
  </w:style>
  <w:style w:type="paragraph" w:styleId="Footer">
    <w:name w:val="footer"/>
    <w:basedOn w:val="Normal"/>
    <w:link w:val="FooterChar"/>
    <w:uiPriority w:val="99"/>
    <w:unhideWhenUsed/>
    <w:rsid w:val="00744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C80"/>
  </w:style>
  <w:style w:type="character" w:styleId="CommentReference">
    <w:name w:val="annotation reference"/>
    <w:basedOn w:val="DefaultParagraphFont"/>
    <w:uiPriority w:val="99"/>
    <w:semiHidden/>
    <w:unhideWhenUsed/>
    <w:rsid w:val="00AC2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8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bz7049@tam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891B1-6012-4000-8CE7-36E467B49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gbin Zhang</dc:creator>
  <cp:lastModifiedBy>Zhang, Hongbin</cp:lastModifiedBy>
  <cp:revision>50</cp:revision>
  <dcterms:created xsi:type="dcterms:W3CDTF">2018-12-22T22:51:00Z</dcterms:created>
  <dcterms:modified xsi:type="dcterms:W3CDTF">2020-04-14T21:27:00Z</dcterms:modified>
</cp:coreProperties>
</file>